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7DF3D" w14:textId="0153030B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9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Ankle dorsiflexion</w:t>
      </w:r>
    </w:p>
    <w:p w14:paraId="68A88035" w14:textId="4A7A78C8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500EDA">
        <w:rPr>
          <w:rFonts w:asciiTheme="majorBidi" w:hAnsiTheme="majorBidi" w:cstheme="majorBidi"/>
          <w:b/>
          <w:bCs/>
          <w:sz w:val="28"/>
          <w:szCs w:val="28"/>
        </w:rPr>
        <w:t>A. Peak ankle dorsiflexion</w:t>
      </w:r>
    </w:p>
    <w:p w14:paraId="57785C1C" w14:textId="3F7274A4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D6DA554" w14:textId="77777777" w:rsidR="00500EDA" w:rsidRPr="00500EDA" w:rsidRDefault="00500EDA" w:rsidP="00500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500EDA" w:rsidRPr="00500EDA" w14:paraId="6FBDB5CF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C4C7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500EDA" w:rsidRPr="00500EDA" w14:paraId="582FD1F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4C4D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52C4AF72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966EC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24D3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500EDA" w:rsidRPr="00500EDA" w14:paraId="6E9E8DC7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B781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789DAE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Base_peak</w:t>
            </w:r>
            <w:proofErr w:type="spellEnd"/>
          </w:p>
        </w:tc>
      </w:tr>
      <w:tr w:rsidR="00500EDA" w:rsidRPr="00500EDA" w14:paraId="6B05BBE7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1F34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CCF62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Plus_peak</w:t>
            </w:r>
            <w:proofErr w:type="spellEnd"/>
          </w:p>
        </w:tc>
      </w:tr>
      <w:tr w:rsidR="00500EDA" w:rsidRPr="00500EDA" w14:paraId="2C7D2674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67BB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1C5CE0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Minus_peak</w:t>
            </w:r>
            <w:proofErr w:type="spellEnd"/>
          </w:p>
        </w:tc>
      </w:tr>
    </w:tbl>
    <w:p w14:paraId="5838F00E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5E209B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1054"/>
        <w:gridCol w:w="1480"/>
        <w:gridCol w:w="1054"/>
      </w:tblGrid>
      <w:tr w:rsidR="00500EDA" w:rsidRPr="00500EDA" w14:paraId="27D31F59" w14:textId="77777777">
        <w:trPr>
          <w:cantSplit/>
        </w:trPr>
        <w:tc>
          <w:tcPr>
            <w:tcW w:w="53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93C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500EDA" w:rsidRPr="00500EDA" w14:paraId="7A0A3D61" w14:textId="77777777">
        <w:trPr>
          <w:cantSplit/>
        </w:trPr>
        <w:tc>
          <w:tcPr>
            <w:tcW w:w="17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665BF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E218C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DC3C5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02BC9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500EDA" w:rsidRPr="00500EDA" w14:paraId="36440CEE" w14:textId="77777777">
        <w:trPr>
          <w:cantSplit/>
        </w:trPr>
        <w:tc>
          <w:tcPr>
            <w:tcW w:w="17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19F8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Base_peak</w:t>
            </w:r>
            <w:proofErr w:type="spellEnd"/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30B6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9852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8B8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7480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4B568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7A0778CA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B0D8A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Plus_peak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488D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2.3722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2517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5838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ECD07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7F862A23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B1E9B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Minus_peak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60404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4041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8F27C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6949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F6EA4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590B6F15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B167E6" w14:textId="6DC74665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E48D00" w14:textId="2B01F9AA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D3BF3C" w14:textId="275C176C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FB4DAC" w14:textId="4DDF853E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07797D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500EDA" w:rsidRPr="00500EDA" w14:paraId="332331D3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B2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500EDA" w:rsidRPr="00500EDA" w14:paraId="41FA6612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B320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768495D7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2A973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F8925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1300A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0BDE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76206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C59B0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D961A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500EDA" w:rsidRPr="00500EDA" w14:paraId="51C18808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75463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2FE5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484C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6CE7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A7A2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01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DE1D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EF37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4EF2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5F42A8F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8C6DE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6200D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695C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D38E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51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BE90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3.1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8855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050D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6A3A1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32FBF10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580EA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7D69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1481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741E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66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8AA9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2.0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6259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C386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BC32F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1E47DA7A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5A04A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70C7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9F24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4500D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3D847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1036C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15C5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0F26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2109E47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5449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4957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6DCC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1BE3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B866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7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309E7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3D4FF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32A5A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28A0C54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8E792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BAC4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D267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8803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1.27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A81B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28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0E050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E3609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FE521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26A27E2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BDFF9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38E9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2E47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82A0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32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201A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16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E5FC1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0506C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E2B76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66D1BBE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CD62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0350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0F631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59A53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237DA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94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B99421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18A64C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549AF2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230DAA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CFE21D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500EDA" w:rsidRPr="00500EDA" w14:paraId="1DADDE00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44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500EDA" w:rsidRPr="00500EDA" w14:paraId="1EA3246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A5F9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75E59496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7CAB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7FB9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AC6DB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F991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40257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EA986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00EDA" w:rsidRPr="00500EDA" w14:paraId="340256EC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2314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A97B7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F3263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0D70C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AC84F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75EF8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736BF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00EDA" w:rsidRPr="00500EDA" w14:paraId="6288B3C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CD744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37C4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35C2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613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30C0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1237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950A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75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6930F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467</w:t>
            </w:r>
          </w:p>
        </w:tc>
      </w:tr>
      <w:tr w:rsidR="00500EDA" w:rsidRPr="00500EDA" w14:paraId="5BF1217B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657B5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38716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62240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5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0CE43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9B798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930E2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64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993F37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805</w:t>
            </w:r>
          </w:p>
        </w:tc>
      </w:tr>
      <w:tr w:rsidR="00500EDA" w:rsidRPr="00500EDA" w14:paraId="3BE8B5DE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9E5D6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72EE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5043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613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F37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059C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219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2.46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3E239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759</w:t>
            </w:r>
          </w:p>
        </w:tc>
      </w:tr>
      <w:tr w:rsidR="00500EDA" w:rsidRPr="00500EDA" w14:paraId="3D4DF90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5E73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D3A2C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17E9C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032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6F85E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71B5D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5972F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83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9C254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225</w:t>
            </w:r>
          </w:p>
        </w:tc>
      </w:tr>
      <w:tr w:rsidR="00500EDA" w:rsidRPr="00500EDA" w14:paraId="7FE2B7F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56F68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C7E5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7E5F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5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EE39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DF90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7BEA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8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6A44E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42</w:t>
            </w:r>
          </w:p>
        </w:tc>
      </w:tr>
      <w:tr w:rsidR="00500EDA" w:rsidRPr="00500EDA" w14:paraId="4B3B189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B7B12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150BB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6EB1A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32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A18B5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6C3DC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8A26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FB78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839</w:t>
            </w:r>
          </w:p>
        </w:tc>
      </w:tr>
      <w:tr w:rsidR="00500EDA" w:rsidRPr="00500EDA" w14:paraId="37218373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A699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500EDA" w:rsidRPr="00500EDA" w14:paraId="2C3D68DA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C92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500EDA" w:rsidRPr="00500EDA" w14:paraId="666B22E8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C4DA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3726FD11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F18295" w14:textId="20CC5B59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AD91BE1" w14:textId="560F6991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851CFEC" w14:textId="458DA72C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B. Time to peak ankle dorsiflexion</w:t>
      </w:r>
    </w:p>
    <w:p w14:paraId="66532F7B" w14:textId="20515C20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2CDDA08" w14:textId="77777777" w:rsidR="00500EDA" w:rsidRPr="00500EDA" w:rsidRDefault="00500EDA" w:rsidP="00500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500EDA" w:rsidRPr="00500EDA" w14:paraId="783F1B53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3C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500EDA" w:rsidRPr="00500EDA" w14:paraId="5CC456A3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82D7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114493E1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3C9E7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97AFE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500EDA" w:rsidRPr="00500EDA" w14:paraId="4C9ABE58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9D98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C4C0CF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Base_peak</w:t>
            </w:r>
            <w:proofErr w:type="spellEnd"/>
          </w:p>
        </w:tc>
      </w:tr>
      <w:tr w:rsidR="00500EDA" w:rsidRPr="00500EDA" w14:paraId="71BB92C0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5028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4BF80C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Plus_peak</w:t>
            </w:r>
            <w:proofErr w:type="spellEnd"/>
          </w:p>
        </w:tc>
      </w:tr>
      <w:tr w:rsidR="00500EDA" w:rsidRPr="00500EDA" w14:paraId="2A28391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F9CEC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17D977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Minus_peak</w:t>
            </w:r>
            <w:proofErr w:type="spellEnd"/>
          </w:p>
        </w:tc>
      </w:tr>
    </w:tbl>
    <w:p w14:paraId="64225203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B11B34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1054"/>
        <w:gridCol w:w="1480"/>
        <w:gridCol w:w="1054"/>
      </w:tblGrid>
      <w:tr w:rsidR="00500EDA" w:rsidRPr="00500EDA" w14:paraId="590CD782" w14:textId="77777777">
        <w:trPr>
          <w:cantSplit/>
        </w:trPr>
        <w:tc>
          <w:tcPr>
            <w:tcW w:w="53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D52C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500EDA" w:rsidRPr="00500EDA" w14:paraId="6908018B" w14:textId="77777777">
        <w:trPr>
          <w:cantSplit/>
        </w:trPr>
        <w:tc>
          <w:tcPr>
            <w:tcW w:w="17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B479C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1BD0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ADDD0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046E4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500EDA" w:rsidRPr="00500EDA" w14:paraId="777CD24C" w14:textId="77777777">
        <w:trPr>
          <w:cantSplit/>
        </w:trPr>
        <w:tc>
          <w:tcPr>
            <w:tcW w:w="17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02AA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Base_peak</w:t>
            </w:r>
            <w:proofErr w:type="spellEnd"/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13D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9852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ED7B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7480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75990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3AC9F29C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C9A4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Plus_peak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6982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2.3722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75F7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5838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362F8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05F1DA89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6D16B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Minus_peak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0D9F0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4041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9BD2F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6949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9FA649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2A597FE7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8C9B5B" w14:textId="74FB088C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83D952" w14:textId="2634FF60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35BE85" w14:textId="5ADADA71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FB10FF" w14:textId="72C7C859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5DE3A2" w14:textId="2DF2ADDF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050CC4" w14:textId="26C7A35B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D29FF7" w14:textId="524FB2A0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84938B" w14:textId="371D1928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5AEF51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500EDA" w:rsidRPr="00500EDA" w14:paraId="3B6C9852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D51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500EDA" w:rsidRPr="00500EDA" w14:paraId="69A97008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C530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64D9A365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3BC9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BBC66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B824B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64F6D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5D793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FFB29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73C1A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500EDA" w:rsidRPr="00500EDA" w14:paraId="5997B1B6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5E579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25BE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B601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12EC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CC1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01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D3FE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99AD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547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18498DA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896EC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6AC19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0E79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2494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51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1069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3.1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605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0BFE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CDEEA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3EED776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CC2BB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5E27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E115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D6C6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66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4DE9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2.0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B6C7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DF55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BAD79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50A6525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0B53A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543A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52100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3E922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7983F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0.0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C84B2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0.2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F73E3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1B1FF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500EDA" w:rsidRPr="00500EDA" w14:paraId="11141F02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B0FCD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090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3F51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E40E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CDE2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7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321CF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8CD6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02CA3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445C700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F65BB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28E9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9F6F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39DE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1.27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E31D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28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A9D28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FF4AD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E69E8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1787A22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42348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5E82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8C49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B92C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3.32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AAAB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16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A51BA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23C85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C97B2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2CD4404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4711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5408D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E375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7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270ED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7164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94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A37377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356DCF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668C82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B222FA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F4CC73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500EDA" w:rsidRPr="00500EDA" w14:paraId="4410DD5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44CB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500EDA" w:rsidRPr="00500EDA" w14:paraId="02FF76FB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7C4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45BADDD3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43E7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D5FC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30528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D9C00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A9C4D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F100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00EDA" w:rsidRPr="00500EDA" w14:paraId="45BCBD83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CC2B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5CE6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6B1D0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46764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356E7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DBCD2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5A500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00EDA" w:rsidRPr="00500EDA" w14:paraId="15359D5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BF216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266C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ED1C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613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2196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47B8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3A2F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75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09F8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467</w:t>
            </w:r>
          </w:p>
        </w:tc>
      </w:tr>
      <w:tr w:rsidR="00500EDA" w:rsidRPr="00500EDA" w14:paraId="3AD9120E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E1160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15D5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A1894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5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1D458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0073B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63AB4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64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AFA1A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805</w:t>
            </w:r>
          </w:p>
        </w:tc>
      </w:tr>
      <w:tr w:rsidR="00500EDA" w:rsidRPr="00500EDA" w14:paraId="426A54C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6782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B6A0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022F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613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9C74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DCF9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0EE6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2.46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F6C18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759</w:t>
            </w:r>
          </w:p>
        </w:tc>
      </w:tr>
      <w:tr w:rsidR="00500EDA" w:rsidRPr="00500EDA" w14:paraId="7287483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2DA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C1EDF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D33EA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032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17544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09DA5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097F9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83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708AB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225</w:t>
            </w:r>
          </w:p>
        </w:tc>
      </w:tr>
      <w:tr w:rsidR="00500EDA" w:rsidRPr="00500EDA" w14:paraId="618D3C3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E9E10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AF0B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132C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5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70D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04DC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4548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8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EAE62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42</w:t>
            </w:r>
          </w:p>
        </w:tc>
      </w:tr>
      <w:tr w:rsidR="00500EDA" w:rsidRPr="00500EDA" w14:paraId="644A777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4BEB1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694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F8962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32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A5396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96DE3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D86CC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D1E4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839</w:t>
            </w:r>
          </w:p>
        </w:tc>
      </w:tr>
      <w:tr w:rsidR="00500EDA" w:rsidRPr="00500EDA" w14:paraId="76222BB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58A2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500EDA" w:rsidRPr="00500EDA" w14:paraId="337DDA7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52AF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500EDA" w:rsidRPr="00500EDA" w14:paraId="1F7EC15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ACF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5CCB0E93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47F451" w14:textId="77777777" w:rsidR="00500EDA" w:rsidRPr="00500EDA" w:rsidRDefault="00500EDA" w:rsidP="00500ED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4570C29" w14:textId="77777777" w:rsidR="00500EDA" w:rsidRDefault="00500EDA" w:rsidP="00500ED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D8EF132" w14:textId="29237C09" w:rsidR="00500EDA" w:rsidRDefault="00500EDA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. Ankle dorsiflexion at touchdown</w:t>
      </w:r>
    </w:p>
    <w:p w14:paraId="515A28EE" w14:textId="0AE10D21" w:rsidR="00500EDA" w:rsidRDefault="00500EDA" w:rsidP="00335BFA">
      <w:pPr>
        <w:rPr>
          <w:b/>
          <w:bCs/>
          <w:sz w:val="28"/>
          <w:szCs w:val="28"/>
        </w:rPr>
      </w:pPr>
    </w:p>
    <w:p w14:paraId="2FD02989" w14:textId="77777777" w:rsidR="00500EDA" w:rsidRPr="00500EDA" w:rsidRDefault="00500EDA" w:rsidP="00500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500EDA" w:rsidRPr="00500EDA" w14:paraId="371E05D9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30E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500EDA" w:rsidRPr="00500EDA" w14:paraId="62A7A1D8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3351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32A900B0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F8BF0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C6189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500EDA" w:rsidRPr="00500EDA" w14:paraId="4E61CCFA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C388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607B2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Base_TD</w:t>
            </w:r>
            <w:proofErr w:type="spellEnd"/>
          </w:p>
        </w:tc>
      </w:tr>
      <w:tr w:rsidR="00500EDA" w:rsidRPr="00500EDA" w14:paraId="0F1324D4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1810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9C03DE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Plus_TD</w:t>
            </w:r>
            <w:proofErr w:type="spellEnd"/>
          </w:p>
        </w:tc>
      </w:tr>
      <w:tr w:rsidR="00500EDA" w:rsidRPr="00500EDA" w14:paraId="3FFEC017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789A0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9BAD80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Minus_TD</w:t>
            </w:r>
            <w:proofErr w:type="spellEnd"/>
          </w:p>
        </w:tc>
      </w:tr>
    </w:tbl>
    <w:p w14:paraId="2B1BFEA2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04633E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1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5"/>
        <w:gridCol w:w="1054"/>
        <w:gridCol w:w="1480"/>
        <w:gridCol w:w="1054"/>
      </w:tblGrid>
      <w:tr w:rsidR="00500EDA" w:rsidRPr="00500EDA" w14:paraId="2781D3E1" w14:textId="77777777">
        <w:trPr>
          <w:cantSplit/>
        </w:trPr>
        <w:tc>
          <w:tcPr>
            <w:tcW w:w="51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2BE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500EDA" w:rsidRPr="00500EDA" w14:paraId="4D4CFDD5" w14:textId="77777777">
        <w:trPr>
          <w:cantSplit/>
        </w:trPr>
        <w:tc>
          <w:tcPr>
            <w:tcW w:w="15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AA1BC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F9891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0D671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37A8A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500EDA" w:rsidRPr="00500EDA" w14:paraId="6C7D1E62" w14:textId="77777777">
        <w:trPr>
          <w:cantSplit/>
        </w:trPr>
        <w:tc>
          <w:tcPr>
            <w:tcW w:w="15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2A9F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Base_TD</w:t>
            </w:r>
            <w:proofErr w:type="spellEnd"/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E936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2596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91B1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8923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F087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78D9DD9A" w14:textId="77777777">
        <w:trPr>
          <w:cantSplit/>
        </w:trPr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03795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Plus_TD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282B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4143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DF30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8648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11759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0BB9FBEB" w14:textId="77777777">
        <w:trPr>
          <w:cantSplit/>
        </w:trPr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747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Minus_TD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1BB20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298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8AA94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69906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8D4C6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790225AF" w14:textId="19C56631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EE34C6" w14:textId="016B7B02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5A9E7F" w14:textId="167F2C68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D74E96" w14:textId="09EEA68D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782715" w14:textId="53802722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6A2505" w14:textId="611B14EB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FE6EFC" w14:textId="49F49DCD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569CA9" w14:textId="3DC4DB68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2200B8" w14:textId="678267CF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D56FA8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6C9712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500EDA" w:rsidRPr="00500EDA" w14:paraId="5A5DC4E0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C67F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500EDA" w:rsidRPr="00500EDA" w14:paraId="48EA49DC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6A44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4592E23A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204A9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DB9D7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34A0B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0584A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BE2EF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1D8E9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F3A87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500EDA" w:rsidRPr="00500EDA" w14:paraId="177A0BC4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FDB4B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AD50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B53B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896E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332D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2C1E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61D6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A3BC4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500EDA" w:rsidRPr="00500EDA" w14:paraId="216381FA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22253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B502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DD9F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F491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76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312C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1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5257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AAAF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0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D4E5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500EDA" w:rsidRPr="00500EDA" w14:paraId="349A8A8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7E1E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4378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3AF1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17B6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8A53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6233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2BE3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3822C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500EDA" w:rsidRPr="00500EDA" w14:paraId="521B80A6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C02D7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9DD7D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6E659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C2FD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03363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44059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98613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D6DE5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500EDA" w:rsidRPr="00500EDA" w14:paraId="12CE693E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23352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B9D7C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7CE4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5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048B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34C2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2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0E728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4C7B8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2B1B9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633744B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A82CE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EF79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DA17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5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7455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74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CEE6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4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72DBA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6187A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9D364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31F34AC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54DA6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C8AA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FD03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5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43DA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EF24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2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72A01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74283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3861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6B7E4C6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97CD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87A3F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AB173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5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A6B85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FB3BF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53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137984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DA45F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CBA208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47080D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0CD0BC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500EDA" w:rsidRPr="00500EDA" w14:paraId="02F828D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0995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500EDA" w:rsidRPr="00500EDA" w14:paraId="7895FB00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30EA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47BBCCAC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B3A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200B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63636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E9FD6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AA2F3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E2BEB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00EDA" w:rsidRPr="00500EDA" w14:paraId="0F605F7F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7B9E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491F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B0748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73BAB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CF87A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93E4D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BED79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00EDA" w:rsidRPr="00500EDA" w14:paraId="55D4006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3C36B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D0C4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D30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155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2174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2AC0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E176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09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43CB1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781</w:t>
            </w:r>
          </w:p>
        </w:tc>
      </w:tr>
      <w:tr w:rsidR="00500EDA" w:rsidRPr="00500EDA" w14:paraId="674EFF29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21878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5A15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0EEEB3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03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C3173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5F731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CE79A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14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1E5FD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63</w:t>
            </w:r>
          </w:p>
        </w:tc>
      </w:tr>
      <w:tr w:rsidR="00500EDA" w:rsidRPr="00500EDA" w14:paraId="6F928A80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9FBC1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004D7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7EEF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5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88BB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4FEF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5290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78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3312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90</w:t>
            </w:r>
          </w:p>
        </w:tc>
      </w:tr>
      <w:tr w:rsidR="00500EDA" w:rsidRPr="00500EDA" w14:paraId="0EB196AA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833B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4478A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5D5669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11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CDE3C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A9492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68258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17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7557A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403</w:t>
            </w:r>
          </w:p>
        </w:tc>
      </w:tr>
      <w:tr w:rsidR="00500EDA" w:rsidRPr="00500EDA" w14:paraId="7AE3B10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EDB35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5608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3F72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E49A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D1A8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FC57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06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1691C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141</w:t>
            </w:r>
          </w:p>
        </w:tc>
      </w:tr>
      <w:tr w:rsidR="00500EDA" w:rsidRPr="00500EDA" w14:paraId="41CA33D1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B075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24D46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F4E6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11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4DFF2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4352F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D1A91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40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5194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172</w:t>
            </w:r>
          </w:p>
        </w:tc>
      </w:tr>
      <w:tr w:rsidR="00500EDA" w:rsidRPr="00500EDA" w14:paraId="0251D9CA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2A0D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500EDA" w:rsidRPr="00500EDA" w14:paraId="7F20F8F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CC0E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2EFC2287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C15638" w14:textId="67293262" w:rsidR="00500EDA" w:rsidRDefault="00500EDA" w:rsidP="00335BFA">
      <w:pPr>
        <w:rPr>
          <w:b/>
          <w:bCs/>
          <w:sz w:val="28"/>
          <w:szCs w:val="28"/>
        </w:rPr>
      </w:pPr>
    </w:p>
    <w:p w14:paraId="327EB5D7" w14:textId="4212C396" w:rsidR="00500EDA" w:rsidRDefault="00500EDA" w:rsidP="00335BFA">
      <w:pPr>
        <w:rPr>
          <w:b/>
          <w:bCs/>
          <w:sz w:val="28"/>
          <w:szCs w:val="28"/>
        </w:rPr>
      </w:pPr>
    </w:p>
    <w:p w14:paraId="64E61A19" w14:textId="6A840B4B" w:rsidR="00500EDA" w:rsidRDefault="00500EDA" w:rsidP="00335BFA">
      <w:pPr>
        <w:rPr>
          <w:b/>
          <w:bCs/>
          <w:sz w:val="28"/>
          <w:szCs w:val="28"/>
        </w:rPr>
      </w:pPr>
    </w:p>
    <w:p w14:paraId="66B230C2" w14:textId="5D056D9F" w:rsidR="00500EDA" w:rsidRDefault="00500EDA" w:rsidP="00335BFA">
      <w:pPr>
        <w:rPr>
          <w:b/>
          <w:bCs/>
          <w:sz w:val="28"/>
          <w:szCs w:val="28"/>
        </w:rPr>
      </w:pPr>
    </w:p>
    <w:p w14:paraId="344B6339" w14:textId="647157B8" w:rsidR="00500EDA" w:rsidRDefault="00500EDA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. Ankle dorsiflexion excursion</w:t>
      </w:r>
    </w:p>
    <w:p w14:paraId="6B3F09C7" w14:textId="6C67129F" w:rsidR="00500EDA" w:rsidRDefault="00500EDA" w:rsidP="00335BFA">
      <w:pPr>
        <w:rPr>
          <w:b/>
          <w:bCs/>
          <w:sz w:val="28"/>
          <w:szCs w:val="28"/>
        </w:rPr>
      </w:pPr>
    </w:p>
    <w:p w14:paraId="577EC3B8" w14:textId="77777777" w:rsidR="00500EDA" w:rsidRPr="00500EDA" w:rsidRDefault="00500EDA" w:rsidP="00500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500EDA" w:rsidRPr="00500EDA" w14:paraId="422DB647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75D2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500EDA" w:rsidRPr="00500EDA" w14:paraId="6B69CAF5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6871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5923E8B8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9C030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2CFE4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500EDA" w:rsidRPr="00500EDA" w14:paraId="3DF3994E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3CF8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45C8F5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Base_excur</w:t>
            </w:r>
            <w:proofErr w:type="spellEnd"/>
          </w:p>
        </w:tc>
      </w:tr>
      <w:tr w:rsidR="00500EDA" w:rsidRPr="00500EDA" w14:paraId="202FD65F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D0E9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8368F9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Plus_excur</w:t>
            </w:r>
            <w:proofErr w:type="spellEnd"/>
          </w:p>
        </w:tc>
      </w:tr>
      <w:tr w:rsidR="00500EDA" w:rsidRPr="00500EDA" w14:paraId="45F51B57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3FC2A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71BF0E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AflexMinus_excur</w:t>
            </w:r>
            <w:proofErr w:type="spellEnd"/>
          </w:p>
        </w:tc>
      </w:tr>
    </w:tbl>
    <w:p w14:paraId="6726C181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DA5717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8"/>
        <w:gridCol w:w="1055"/>
        <w:gridCol w:w="1480"/>
        <w:gridCol w:w="1055"/>
      </w:tblGrid>
      <w:tr w:rsidR="00500EDA" w:rsidRPr="00500EDA" w14:paraId="1838C096" w14:textId="77777777">
        <w:trPr>
          <w:cantSplit/>
        </w:trPr>
        <w:tc>
          <w:tcPr>
            <w:tcW w:w="5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BF66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500EDA" w:rsidRPr="00500EDA" w14:paraId="6C839B7B" w14:textId="77777777">
        <w:trPr>
          <w:cantSplit/>
        </w:trPr>
        <w:tc>
          <w:tcPr>
            <w:tcW w:w="177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40F4E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0168B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1BF46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7CC44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500EDA" w:rsidRPr="00500EDA" w14:paraId="54EB5F2F" w14:textId="77777777">
        <w:trPr>
          <w:cantSplit/>
        </w:trPr>
        <w:tc>
          <w:tcPr>
            <w:tcW w:w="17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0B1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Base_excur</w:t>
            </w:r>
            <w:proofErr w:type="spellEnd"/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593E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8.7257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7EC7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52894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E7927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3467EE40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F7A7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Plus_excur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B2D9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6.958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17A7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7088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4C57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500EDA" w:rsidRPr="00500EDA" w14:paraId="3AF317D6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2BD17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AflexMinus_excur</w:t>
            </w:r>
            <w:proofErr w:type="spellEnd"/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0E746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8.1055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946E8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3.1282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612C7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1AE64157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655CDB" w14:textId="2F4DEE7D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C2EC4D" w14:textId="5FF03D55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6DCD48" w14:textId="7569101B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9BCA8D" w14:textId="25B66F0C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CEE172" w14:textId="35ABB432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2CBD94" w14:textId="2A71A152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46965C" w14:textId="030343E2" w:rsid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4FDD44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500EDA" w:rsidRPr="00500EDA" w14:paraId="05C21652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8048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500EDA" w:rsidRPr="00500EDA" w14:paraId="62B06D7E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EFD8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2DBFCA90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6571F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D2C10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43829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F5569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0784C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7D4FF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71546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500EDA" w:rsidRPr="00500EDA" w14:paraId="5111FCDD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CAB34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D8BA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2869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13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2264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40A7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2.06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2AE2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50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F109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BC3A3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</w:tr>
      <w:tr w:rsidR="00500EDA" w:rsidRPr="00500EDA" w14:paraId="08D968F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1E7CA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01E3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48CE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1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F7BF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61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2EBE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4.9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1A41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5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FBFC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5DC19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</w:tr>
      <w:tr w:rsidR="00500EDA" w:rsidRPr="00500EDA" w14:paraId="078DF51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9CD0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95A4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8486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1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E7AB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79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5F25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3.45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F51E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5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67B7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4A543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</w:tr>
      <w:tr w:rsidR="00500EDA" w:rsidRPr="00500EDA" w14:paraId="17E2649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FF1EE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52928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CC783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1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2BFB9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60B3F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4.1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E5D7B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5.5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91430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C60CB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</w:tr>
      <w:tr w:rsidR="00500EDA" w:rsidRPr="00500EDA" w14:paraId="75B41F0C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39600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5B35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E501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61.4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4999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5180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1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A702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2A337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06609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60DDDD0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8174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1EBD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06F6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61.4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F221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2.60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B3AA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7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56B76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C7630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2EF79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5063CE2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747E8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7C57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FECD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61.4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E59F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5.11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EFCE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44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87FF8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62DC4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AA2BE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EDA" w:rsidRPr="00500EDA" w14:paraId="67ACED3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E9A59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81398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892DC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61.4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AD686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8A499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4.38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355B4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EFC7D1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757358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14E597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B8BBCD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500EDA" w:rsidRPr="00500EDA" w14:paraId="3A8C73F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A1A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0ED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500EDA" w:rsidRPr="00500EDA" w14:paraId="356103A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8B55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500EDA" w:rsidRPr="00500EDA" w14:paraId="1E4A43C8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5D09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12B0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CC2EB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2807E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C40D5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3FEBE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500ED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00EDA" w:rsidRPr="00500EDA" w14:paraId="6DB738AD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705F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D3C1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07D46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6CC2F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8083A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4681A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E9503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00EDA" w:rsidRPr="00500EDA" w14:paraId="2FD546C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0637DD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9EC3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8703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768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5033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9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8E84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519A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061EB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828</w:t>
            </w:r>
          </w:p>
        </w:tc>
      </w:tr>
      <w:tr w:rsidR="00500EDA" w:rsidRPr="00500EDA" w14:paraId="36A1235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08C9D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32E6A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C7C0C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3B74E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0085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1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05DA0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96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89DAF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204</w:t>
            </w:r>
          </w:p>
        </w:tc>
      </w:tr>
      <w:tr w:rsidR="00500EDA" w:rsidRPr="00500EDA" w14:paraId="0EB176B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D4DD7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415F3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FCA2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768</w:t>
            </w:r>
            <w:r w:rsidRPr="00500ED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A307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39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18B2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4868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2.82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8B7D7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708</w:t>
            </w:r>
          </w:p>
        </w:tc>
      </w:tr>
      <w:tr w:rsidR="00500EDA" w:rsidRPr="00500EDA" w14:paraId="04FBFEAB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2337F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8075A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5AF001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1.1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A3E1A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1589D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557E02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2.83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CFCD18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</w:tr>
      <w:tr w:rsidR="00500EDA" w:rsidRPr="00500EDA" w14:paraId="2F99D1A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659DCB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34D04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E44E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62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54EF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2604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1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42669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2.20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9260D6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963</w:t>
            </w:r>
          </w:p>
        </w:tc>
      </w:tr>
      <w:tr w:rsidR="00500EDA" w:rsidRPr="00500EDA" w14:paraId="2F5EF1FF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0CBA5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54E701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2EFDE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1.1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D09B4F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E2E53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813033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-.54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22E2AE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2.836</w:t>
            </w:r>
          </w:p>
        </w:tc>
      </w:tr>
      <w:tr w:rsidR="00500EDA" w:rsidRPr="00500EDA" w14:paraId="280E73C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93BC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500EDA" w:rsidRPr="00500EDA" w14:paraId="6252E49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D7DE0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500EDA" w:rsidRPr="00500EDA" w14:paraId="6DCF5D1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99755" w14:textId="77777777" w:rsidR="00500EDA" w:rsidRPr="00500EDA" w:rsidRDefault="00500EDA" w:rsidP="00500E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0ED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4733F515" w14:textId="77777777" w:rsidR="00500EDA" w:rsidRPr="00500EDA" w:rsidRDefault="00500EDA" w:rsidP="00500E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EDAD66" w14:textId="77777777" w:rsidR="00500EDA" w:rsidRPr="00335BFA" w:rsidRDefault="00500EDA" w:rsidP="00335BFA">
      <w:pPr>
        <w:rPr>
          <w:b/>
          <w:bCs/>
          <w:sz w:val="28"/>
          <w:szCs w:val="28"/>
        </w:rPr>
      </w:pPr>
    </w:p>
    <w:sectPr w:rsidR="00500EDA" w:rsidRPr="00335BF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9C6990"/>
    <w:rsid w:val="00A002BC"/>
    <w:rsid w:val="00A870FE"/>
    <w:rsid w:val="00AB4E09"/>
    <w:rsid w:val="00AD7731"/>
    <w:rsid w:val="00B80112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Vijayakumar A478</cp:lastModifiedBy>
  <cp:revision>6</cp:revision>
  <dcterms:created xsi:type="dcterms:W3CDTF">2020-03-04T10:38:00Z</dcterms:created>
  <dcterms:modified xsi:type="dcterms:W3CDTF">2021-02-03T14:57:00Z</dcterms:modified>
</cp:coreProperties>
</file>